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C3B8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ADB30F7">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DDB1FCA">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F71D91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A6149B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CC74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237F20">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FA9F6B">
            <w:pPr>
              <w:pStyle w:val="7"/>
              <w:jc w:val="right"/>
              <w:rPr>
                <w:rFonts w:ascii="Arial" w:hAnsi="Arial" w:cs="Arial"/>
                <w:color w:val="auto"/>
                <w:sz w:val="18"/>
                <w:szCs w:val="18"/>
              </w:rPr>
            </w:pPr>
          </w:p>
        </w:tc>
      </w:tr>
      <w:tr w14:paraId="44056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466A8A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8D443B2">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BD171F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BCB6F1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44E6D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7E8F1B">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C01A44">
            <w:pPr>
              <w:pStyle w:val="7"/>
              <w:jc w:val="right"/>
              <w:rPr>
                <w:rFonts w:ascii="Arial" w:hAnsi="Arial" w:cs="Arial"/>
                <w:color w:val="auto"/>
                <w:sz w:val="18"/>
                <w:szCs w:val="18"/>
              </w:rPr>
            </w:pPr>
          </w:p>
        </w:tc>
      </w:tr>
      <w:tr w14:paraId="327B3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E2EF4E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EE1EE2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096C58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015620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91CC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57267A9">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302960E">
            <w:pPr>
              <w:pStyle w:val="7"/>
              <w:jc w:val="right"/>
              <w:rPr>
                <w:rFonts w:ascii="Arial" w:hAnsi="Arial" w:cs="Arial"/>
                <w:color w:val="auto"/>
                <w:sz w:val="18"/>
                <w:szCs w:val="18"/>
              </w:rPr>
            </w:pPr>
          </w:p>
        </w:tc>
      </w:tr>
      <w:tr w14:paraId="7FB88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075AA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CA22A0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53B3394">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693DAC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C2E7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C9716D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7860C0A">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DE4F72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04BD3A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5BB2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B9B46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F43BE5">
            <w:pPr>
              <w:pStyle w:val="7"/>
              <w:jc w:val="right"/>
              <w:rPr>
                <w:rFonts w:ascii="Arial" w:hAnsi="Arial" w:cs="Arial"/>
                <w:color w:val="auto"/>
                <w:sz w:val="18"/>
                <w:szCs w:val="18"/>
              </w:rPr>
            </w:pPr>
          </w:p>
        </w:tc>
      </w:tr>
      <w:tr w14:paraId="30647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C95982">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2A320F">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132C02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414B24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CA86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C87CCFE">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68858F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DEAD41A">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1590AC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E67B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EB6B4A">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36C2458">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AEB511F">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9B3791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1C79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06E48F">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9D42BA4">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717623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D04015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7B25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873D581">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D4E71D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C5C55B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3BC8F6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FDD8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C07414B">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C75F0C5">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94CE2A6">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041B42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4954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EAAB7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CADA9D">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129144C">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764EF9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B7A7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9FFB69">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0A031A7">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ED0D08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C6D84F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CD03A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872734">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E09923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D9DC77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2A5BB5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E894C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A8E1F5D">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5CAB672">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4F7636B">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9761CB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130B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B3E3E0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9D1D51">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7625A7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4CA63CB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D0765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795850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8029BE">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2853F57">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99C9DA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76A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8BB61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098291">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11EADA6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DBE25A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C22C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036A6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9DA4061">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057480C">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A9DB58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25D1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AF8EC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801BC0">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EDF873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F4D458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3E85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869663">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8EAE99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023C3B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EEC8F4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55C1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5D65A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953DE6B">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25046CB">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40F1E8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0AD2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3F70E7">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2D965D4">
            <w:pPr>
              <w:pStyle w:val="7"/>
              <w:jc w:val="center"/>
              <w:rPr>
                <w:rFonts w:ascii="Arial" w:hAnsi="Arial" w:cs="Arial"/>
                <w:color w:val="auto"/>
                <w:sz w:val="18"/>
                <w:szCs w:val="18"/>
              </w:rPr>
            </w:pPr>
          </w:p>
        </w:tc>
      </w:tr>
      <w:tr w14:paraId="43A66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4C1CA82">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B49116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B6AB7B0">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C633B7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FBF5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A9523B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88B0B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FBBF2C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A49F14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1E35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ACDFD1B">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4F05B2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374B7C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F53522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D320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B1C7C3">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8A667B8">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DDEE73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F721CD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FEA1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B055E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39767F6">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C050BA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71D52F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2A3FF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1A75A2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E0240CE">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B8C59E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8E761F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0B60A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C9A6C7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3EE9D6">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823EE97">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D0850D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5094C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C637D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1911DB">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98B80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4D284F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198C2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968516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7C1B77">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65AB05B">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956022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7220F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DED8F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9E93A42">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9FE024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C5E95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7464E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FEC681">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C3EEEDB">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72E72C0">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32C795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14:paraId="36978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5542AB">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B07992D">
            <w:pPr>
              <w:pStyle w:val="7"/>
              <w:jc w:val="center"/>
              <w:rPr>
                <w:rFonts w:ascii="Arial" w:hAnsi="Arial" w:cs="Arial"/>
                <w:color w:val="auto"/>
                <w:sz w:val="18"/>
                <w:szCs w:val="18"/>
              </w:rPr>
            </w:pPr>
          </w:p>
        </w:tc>
      </w:tr>
      <w:tr w14:paraId="7708B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1FF2452">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9E6BA9D">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5B2743A">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1393D7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F05AA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A49DC1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2548D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F4BA212">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97E7F1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0C7BE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B6B4E9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F001346">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9D5CD0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9D958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8B06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8BAA871">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77BE9E7">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8CE6E0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F43AC3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20A3E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FC79F9">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B4F5DA5">
            <w:pPr>
              <w:pStyle w:val="7"/>
              <w:jc w:val="center"/>
              <w:rPr>
                <w:rFonts w:ascii="Arial" w:hAnsi="Arial" w:cs="Arial"/>
                <w:color w:val="auto"/>
                <w:sz w:val="18"/>
                <w:szCs w:val="18"/>
              </w:rPr>
            </w:pPr>
          </w:p>
        </w:tc>
      </w:tr>
      <w:tr w14:paraId="7F865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663DB6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9FB94B7">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6C80A62F">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868F0E8">
            <w:pPr>
              <w:pStyle w:val="7"/>
              <w:spacing w:before="40" w:after="40"/>
              <w:rPr>
                <w:rFonts w:hint="default" w:ascii="Arial" w:hAnsi="Arial" w:eastAsia="宋体" w:cs="Arial"/>
                <w:color w:val="auto"/>
                <w:sz w:val="18"/>
                <w:szCs w:val="18"/>
                <w:lang w:val="en-US" w:eastAsia="zh-CN"/>
              </w:rPr>
            </w:pPr>
            <w:bookmarkStart w:id="0" w:name="OLE_LINK2"/>
            <w:r>
              <w:rPr>
                <w:rFonts w:hint="eastAsia" w:ascii="Arial" w:hAnsi="Arial" w:eastAsia="宋体" w:cs="Arial"/>
                <w:color w:val="auto"/>
                <w:sz w:val="18"/>
                <w:szCs w:val="18"/>
                <w:lang w:val="en-US" w:eastAsia="zh-CN"/>
              </w:rPr>
              <w:t>N/A</w:t>
            </w:r>
            <w:bookmarkEnd w:id="0"/>
          </w:p>
        </w:tc>
      </w:tr>
      <w:tr w14:paraId="2AB61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A1AA7E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92B95F">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4C5859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79FCE3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5CE1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548938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18F25C">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AA7F5F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998199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A4E5E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447F7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014CE0E">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969966C">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7B6D62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0BA5A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8FF7E8">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0FBF1E4">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CE835D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1BD19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549D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4B2C3E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4C424DB">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946307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53856B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2" w:name="_GoBack"/>
            <w:bookmarkEnd w:id="2"/>
          </w:p>
        </w:tc>
      </w:tr>
    </w:tbl>
    <w:p w14:paraId="47B1E441">
      <w:pPr>
        <w:pStyle w:val="7"/>
        <w:rPr>
          <w:rFonts w:ascii="Arial" w:hAnsi="Arial" w:cs="Arial"/>
          <w:color w:val="auto"/>
        </w:rPr>
      </w:pPr>
    </w:p>
    <w:p w14:paraId="4916532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1"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1"/>
    </w:p>
    <w:p w14:paraId="5A287D71">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2A6BF7">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1B54DEF"/>
    <w:rsid w:val="3F3F24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0</TotalTime>
  <ScaleCrop>false</ScaleCrop>
  <LinksUpToDate>false</LinksUpToDate>
  <CharactersWithSpaces>673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 Zhou</cp:lastModifiedBy>
  <cp:lastPrinted>2020-11-24T03:02:00Z</cp:lastPrinted>
  <dcterms:modified xsi:type="dcterms:W3CDTF">2024-09-02T09:07:3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EE6ADEC07D44E179FC725FBF8090CCF_12</vt:lpwstr>
  </property>
</Properties>
</file>